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53F6A" w14:textId="5E6D88BA" w:rsidR="008461F4" w:rsidRPr="001577EF" w:rsidRDefault="008461F4" w:rsidP="008461F4">
      <w:pPr>
        <w:spacing w:after="6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</w:t>
      </w:r>
      <w:r w:rsidR="00874170">
        <w:rPr>
          <w:rFonts w:ascii="Arial" w:hAnsi="Arial" w:cs="Arial"/>
          <w:b/>
          <w:sz w:val="20"/>
        </w:rPr>
        <w:t>3</w:t>
      </w:r>
      <w:r>
        <w:rPr>
          <w:rFonts w:ascii="Arial" w:hAnsi="Arial" w:cs="Arial"/>
          <w:b/>
          <w:sz w:val="20"/>
        </w:rPr>
        <w:t xml:space="preserve">. </w:t>
      </w:r>
      <w:r w:rsidR="00120FEB">
        <w:rPr>
          <w:rFonts w:ascii="Arial" w:hAnsi="Arial" w:cs="Arial"/>
          <w:sz w:val="20"/>
        </w:rPr>
        <w:t>MiSeq genotyping</w:t>
      </w:r>
      <w:r w:rsidR="00906C39">
        <w:rPr>
          <w:rFonts w:ascii="Arial" w:hAnsi="Arial" w:cs="Arial"/>
          <w:sz w:val="20"/>
        </w:rPr>
        <w:t xml:space="preserve"> </w:t>
      </w:r>
      <w:r w:rsidR="00120FEB">
        <w:rPr>
          <w:rFonts w:ascii="Arial" w:hAnsi="Arial" w:cs="Arial"/>
          <w:sz w:val="20"/>
        </w:rPr>
        <w:t>of</w:t>
      </w:r>
      <w:r w:rsidR="00906C39">
        <w:rPr>
          <w:rFonts w:ascii="Arial" w:hAnsi="Arial" w:cs="Arial"/>
          <w:sz w:val="20"/>
        </w:rPr>
        <w:t xml:space="preserve"> GME chimpanzees using singleplex and multiplex </w:t>
      </w:r>
      <w:r w:rsidR="00120FEB">
        <w:rPr>
          <w:rFonts w:ascii="Arial" w:hAnsi="Arial" w:cs="Arial"/>
          <w:sz w:val="20"/>
        </w:rPr>
        <w:t>locus amplification</w:t>
      </w: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20"/>
        <w:gridCol w:w="179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</w:tblGrid>
      <w:tr w:rsidR="008461F4" w:rsidRPr="00077648" w14:paraId="4EFA145B" w14:textId="77777777" w:rsidTr="00F07E28">
        <w:trPr>
          <w:trHeight w:hRule="exact" w:val="5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121DD" w14:textId="0E9A4316" w:rsidR="008461F4" w:rsidRDefault="008461F4" w:rsidP="00370113">
            <w:pPr>
              <w:ind w:left="16" w:hanging="16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ample</w:t>
            </w:r>
            <w:r w:rsidR="00F07E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(Individual)</w:t>
            </w:r>
          </w:p>
          <w:p w14:paraId="470EBAD8" w14:textId="206CF25B" w:rsidR="00F07E28" w:rsidRPr="00077648" w:rsidRDefault="00F07E28" w:rsidP="00370113">
            <w:pPr>
              <w:ind w:left="16" w:hanging="16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22DB8B" w14:textId="77777777" w:rsidR="008461F4" w:rsidRPr="00077648" w:rsidRDefault="008461F4" w:rsidP="00F07E28">
            <w:pPr>
              <w:ind w:left="16" w:hanging="16"/>
              <w:jc w:val="center"/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Method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4D2CA1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B5DAC0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95F5C7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02C111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B560B3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4B7D5B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14ED16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D86DD0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F9921D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673C4D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8120AD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CF6A5B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301946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4661B5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-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1F16FA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-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C12D78" w14:textId="77777777" w:rsidR="008461F4" w:rsidRPr="00077648" w:rsidRDefault="008461F4" w:rsidP="00F07E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7764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-2</w:t>
            </w:r>
          </w:p>
        </w:tc>
      </w:tr>
      <w:tr w:rsidR="00C75CFA" w:rsidRPr="001577EF" w14:paraId="3FF6E0AA" w14:textId="77777777" w:rsidTr="00370113">
        <w:trPr>
          <w:trHeight w:hRule="exact" w:val="3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0DC14" w14:textId="77777777" w:rsidR="008461F4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037</w:t>
            </w:r>
          </w:p>
          <w:p w14:paraId="6AEBD700" w14:textId="77777777" w:rsidR="00F07E28" w:rsidRPr="00077648" w:rsidRDefault="00F07E28" w:rsidP="00370113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4031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  <w:r w:rsidRPr="008461F4">
              <w:rPr>
                <w:rFonts w:ascii="Arial" w:hAnsi="Arial" w:cs="Arial"/>
                <w:bCs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6D54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0FB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ACC1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4456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853E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838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5606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F729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B95F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43A4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BCB8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C7E1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F30F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758A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EBBB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39E9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07A52C0C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15B83D" w14:textId="6577DEF4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4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549FE3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  <w:r w:rsidRPr="008461F4">
              <w:rPr>
                <w:rFonts w:ascii="Arial" w:hAnsi="Arial" w:cs="Arial"/>
                <w:bCs/>
                <w:color w:val="000000"/>
                <w:sz w:val="20"/>
                <w:vertAlign w:val="superscript"/>
              </w:rPr>
              <w:t>‡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2AB2A3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B7FB22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CE2A67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E19C9D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E616BC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A70013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5EA771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4EE863D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44BBDF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8C3C52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9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96E94B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24C623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76085C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CF8630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FFAFD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ACA8D8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59E068B8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978952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E7BFB2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  <w:r w:rsidRPr="008461F4">
              <w:rPr>
                <w:rFonts w:ascii="Arial" w:hAnsi="Arial" w:cs="Arial"/>
                <w:bCs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55E3A3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AEC3B4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3AAF0D3" w14:textId="76FC843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FE5CD47" w14:textId="5069199B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E011C1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B9FB5E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9137D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BB9AC3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D0F8B6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863995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9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FFEEE9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214932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A5D95F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34EB59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D9936C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9D635F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35A2931D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1E3297" w14:textId="6B08313D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E8772D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  <w:r w:rsidRPr="008461F4">
              <w:rPr>
                <w:rFonts w:ascii="Arial" w:hAnsi="Arial" w:cs="Arial"/>
                <w:bCs/>
                <w:color w:val="000000"/>
                <w:sz w:val="20"/>
                <w:vertAlign w:val="superscript"/>
              </w:rPr>
              <w:t>¶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3D4E885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8D1355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7BA3DB"/>
            <w:noWrap/>
            <w:vAlign w:val="center"/>
            <w:hideMark/>
          </w:tcPr>
          <w:p w14:paraId="5CF82C3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7BA3DB"/>
            <w:noWrap/>
            <w:vAlign w:val="center"/>
            <w:hideMark/>
          </w:tcPr>
          <w:p w14:paraId="37C5EDA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F3A590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C7596E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62B6C2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4AE098D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553477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06E898C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4393B1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29CE1C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78E9C3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50C76D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A374C0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66B838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4</w:t>
            </w:r>
          </w:p>
        </w:tc>
      </w:tr>
      <w:tr w:rsidR="00C75CFA" w:rsidRPr="001577EF" w14:paraId="62F0A140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4F0C550B" w14:textId="77777777" w:rsidR="008461F4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060</w:t>
            </w:r>
          </w:p>
          <w:p w14:paraId="38F27FAD" w14:textId="77777777" w:rsidR="00F07E28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18D5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5D2F8C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99DC4E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498968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CD2CDF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E348D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12AB1A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DEE552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B45417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AEE121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A396A8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7B98DC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480A3A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612CC0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A2B0A2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03074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DE0C4F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75C3703B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44670192" w14:textId="27276DBA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5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B4186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E19038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0A84EC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3E2AC6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9FD37F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25920A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0466E6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9052C3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67D6A6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467F55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33CEC0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338341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3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E343FB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3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57DEB2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AB351E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C599B6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4AB96C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52D876B1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65B58D07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F040A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BED0A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FC632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1838E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EED1FB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9E6F35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C12497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499339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45E28F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B573DA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5CE56EB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8D6035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54A8FF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88210D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0CD93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9ACDF9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809965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3545B362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554E5943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C34DE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491A79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32D5FBB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62611A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D80887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70011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8B2E88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28F2BE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993306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EB5AFB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0B22384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6CF89"/>
            <w:noWrap/>
            <w:vAlign w:val="center"/>
            <w:hideMark/>
          </w:tcPr>
          <w:p w14:paraId="3AD6A66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3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7B9D1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3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E9C46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C47CC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983B7F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D35D55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024E8BC8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FF9576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0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15A80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6DD19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B1F536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BCF0F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1992C5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C473DA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414278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43D17F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6CC77B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D19179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6AB0EF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B68FC8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5ACC41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FEBD31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50D00C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EE4993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2D64CD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726B5392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552990" w14:textId="2EA92D2C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1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0282BB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022EBD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46BF874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CB6852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11E8CB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C08619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895421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1152A7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40B2DC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BE7687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79F297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005C54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1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86DAD2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29876C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E11805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0747CF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FEAEBF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3F8C6901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71F729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23A1C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F015C5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240D07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B8A7B7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7AAF3EF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00FBFE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7410A7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53AFD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322A12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28D1DB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AB92F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D5779B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FE4D01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810238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E2FC0C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90401E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9CA438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1A8C5525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A52D99" w14:textId="3455DA83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D2FF1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0907A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11B6AC5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7FDD37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4FA6DBA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F45FB9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AD2EE0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903937D" w14:textId="5CAC960D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93DD450" w14:textId="64054EFB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406D9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5E0636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C522CC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1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78C97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7942F4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AE657E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1C76A6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A4A96E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43C2D6B2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14AB2085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0B4B0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0496A8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B87F4D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9C7A58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B252CD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C35176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BD0B81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1324D9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1D7D63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0423B4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7E8BB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67B88B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C38AB3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50E76E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6F4BF8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6658E8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11A29C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64FF112C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24B3451B" w14:textId="6D4132A7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5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6ED98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39AE24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7E7DBB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4E5DDF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18133A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4A88A1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0C6025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755DFE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47CC38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1667EB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419114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8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0B9550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0FF747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322BB7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67D8DD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9B7E00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E1B364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7B1B8E48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28429FB9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F654C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B1EFE3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F0BF02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808F66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AE115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7F7FCB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FA66CD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EAB549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DD8294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8B534A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AB1E82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8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624C35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B66B50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E3C826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263524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757613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E39D13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455F48B8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6B2E4A8D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EF00B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B6CF89"/>
            <w:noWrap/>
            <w:vAlign w:val="center"/>
            <w:hideMark/>
          </w:tcPr>
          <w:p w14:paraId="10FBC30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9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2574B24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8E7975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7A4FC9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F7B9B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40F2B3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4FA874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A24402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BBEDD9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444771D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3E8629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1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519ED0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1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EA700A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7D1021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84972F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4CC1C1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33DFD644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759FEB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284FBD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2BE88E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295D97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9C362E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7B6CB4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AA150F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9AAE17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B98DA7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200E1B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6DFF9F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984E2A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9F6FDE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37832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543D98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6FC949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2DE27F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FAF51B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707BBDFD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2BCC71" w14:textId="79412ADF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2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44EC77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D46235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6C608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64EB45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46A48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C7895D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919A5C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3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7FAD95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D70514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8EA912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9CFF50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9F75E7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1F0B88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AE4DC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8F1CDE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F76067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DE1F4D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14BB34C3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348ED7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958B8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BB3A39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598BB6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F59C0B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1443BE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1BBB31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8D2317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2C0F10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EEBBD5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0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4CB68A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A79C0E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BEA44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55848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6F1B36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17BC54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44B958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2B4FF8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79738B56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E3CD17" w14:textId="3AB3E05B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A3FEAA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11A204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253FC6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B0714B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9B2D49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C91DD4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2E39AE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3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0BA7826" w14:textId="21B2CF7D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C9FF052" w14:textId="63CEAC60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ED33B3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8930E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CAC771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3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F6271C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3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EB4661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9BC749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DD28E2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1A4C70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4FA5C756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60B56CDC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1E0F4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B3C40E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19397C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6331C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1D7D34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FD120A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4DED36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35FFDD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49AE80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5C3CE6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3D1FCF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9E173E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9275FC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691EB0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6F212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FC569C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377A29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584AFAE7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25DCFC8B" w14:textId="5416B71B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5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D133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9A6B33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5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B358CC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066CC0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2AD9CE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96A2A6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8E8C43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4BD191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579A69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B6CF89"/>
            <w:noWrap/>
            <w:vAlign w:val="center"/>
            <w:hideMark/>
          </w:tcPr>
          <w:p w14:paraId="76F97B5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5BFCF20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1DDA62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F3ADA3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FD2397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EF42B3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82B40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E54DA6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4A22F985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4F88622F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2B7EF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5B3888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5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38A5E7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E57D66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AC7E92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2496E6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61DB72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D07C9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4ED2C2C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B6CF89"/>
            <w:noWrap/>
            <w:vAlign w:val="center"/>
            <w:hideMark/>
          </w:tcPr>
          <w:p w14:paraId="06864C5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92A8FF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0E2276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F0ECC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5D480C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45D79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109608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FCA2CB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271044EB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3ACB3943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607FE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E1896F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53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06462D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5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630952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0D75BE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0ED791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14C69B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B7F4D1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2DBD687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B6CF89"/>
            <w:noWrap/>
            <w:vAlign w:val="center"/>
            <w:hideMark/>
          </w:tcPr>
          <w:p w14:paraId="565E43E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79609DA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A8C351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FDD296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289B51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7F55CC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AF4BF7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A631B0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3B9DC7E9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30A464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31F72F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889162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E240CD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80DA52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E862F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CD0636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18136A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519E01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CB7644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28F6E1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37EF79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8EC4AA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BF8752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5B44C5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0E25FC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78146E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589340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31DA5171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0B078B" w14:textId="067B57A9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2D276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04E68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B18338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A7DA9D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11E8A6B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550BAF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5221C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8B4FAD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207D9D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23C7E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5BC58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5A173F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DEA327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C9E6BA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495960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9A95DC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17FE0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637D98C8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732FAC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F8A83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E5ADBF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EB568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06C364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26B77C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FDF887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7BA3DB"/>
            <w:noWrap/>
            <w:vAlign w:val="center"/>
            <w:hideMark/>
          </w:tcPr>
          <w:p w14:paraId="0D829E9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70AAF2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FEED3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840F8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F9999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291471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A61F0A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A59738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4B20BD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D7CEC0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C76C55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5453E338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5B2C5C" w14:textId="0AB7C109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C1C15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C23842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99243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B3D3C2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73A124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9DC84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7BA3DB"/>
            <w:noWrap/>
            <w:vAlign w:val="center"/>
            <w:hideMark/>
          </w:tcPr>
          <w:p w14:paraId="4BD28C1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75442E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2697E39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C024CB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F45681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4B7E86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1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E5B25A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9C09C5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D3B58B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8C6BEC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B923D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1CD748A9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3140B3FC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459FD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C10E38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EF57A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A60AD2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9E0070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279E75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9ADBC7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92502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BD2ED0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5DBA80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6C97B1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A831E4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32E7C1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95B4B7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E6A9DD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B3564B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A65C22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</w:tr>
      <w:tr w:rsidR="00C75CFA" w:rsidRPr="001577EF" w14:paraId="07FBB4F8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0A0B4F18" w14:textId="44DEA17F" w:rsidR="008461F4" w:rsidRPr="00F07E2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F07E28">
              <w:rPr>
                <w:rFonts w:ascii="Arial" w:hAnsi="Arial" w:cs="Arial"/>
                <w:bCs/>
                <w:color w:val="000000"/>
                <w:sz w:val="20"/>
              </w:rPr>
              <w:t>(Ch-4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E5FB1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7DDD9F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4FF15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8DDEC4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4BEE91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B01DE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1C7230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F96A6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183D42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96E5ED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A3A32C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5BBDFA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380DDB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1C5B41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89A48D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1EA522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55F66E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51AF8889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5E5A3AAD" w14:textId="77777777" w:rsidR="008461F4" w:rsidRPr="008461F4" w:rsidRDefault="008461F4" w:rsidP="003701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89DB9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1BAC49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513C0C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1D82EF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D8DD5C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54F014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2F177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4809BD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4E78D3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221C92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52ECA5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F15381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C164F1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EE59CD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9BEE2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B0D1F3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174320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076E2EE3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5615DBBD" w14:textId="77777777" w:rsidR="008461F4" w:rsidRPr="008461F4" w:rsidRDefault="008461F4" w:rsidP="003701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9BD80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8BC1DE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23D3DCB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1C7425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44969C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F6C1DD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1C2529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6E76A9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6F1B0E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11C334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1E929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8F0B2B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505847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FB72BC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117891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EF35E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97277E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6</w:t>
            </w:r>
          </w:p>
        </w:tc>
      </w:tr>
      <w:tr w:rsidR="00C75CFA" w:rsidRPr="001577EF" w14:paraId="3714D1B3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0971C3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A5E21A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83CE48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317A3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CEDEF4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F010D5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669DCA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643044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40708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CE4D79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22FE11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1DA5D3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1379DA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DA77B0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D28C28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FBB3A8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CC0976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37CD56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C75CFA" w:rsidRPr="001577EF" w14:paraId="1E386683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BD99B8" w14:textId="2BE65A55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53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8BEEB9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F606E6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1780C8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585905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FFFA97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E14C26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D72952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FD1BC2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C2D32F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D07EF3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46FE1A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33075A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51E1AB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EF3244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0C2F30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1F1774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77AD48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078B26AD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C161CA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9D177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3D0DA2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E4DFF5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14A233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435069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14B798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781BD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75F37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AF0BC3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0704F6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FA33E0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490101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5C682B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B90CAF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CC8546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C5BD7D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A74A28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2EF518B3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577F56" w14:textId="467527CC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BCBA7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E4A583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652767A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3BFA56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A38CA9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FC1C85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82FB39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90A20C5" w14:textId="1784996C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497E8C7" w14:textId="54FE95AE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2C9F182" w14:textId="45C11F0F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842F28C" w14:textId="1CD15D0A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B5FDB66" w14:textId="26EB1343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7709951" w14:textId="234EC7E2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5B69A4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9499E8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853DA9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3F4BCA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70</w:t>
            </w:r>
          </w:p>
        </w:tc>
      </w:tr>
      <w:tr w:rsidR="00C75CFA" w:rsidRPr="001577EF" w14:paraId="2E7EEAD6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0BC144F3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2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7EE16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E9A6FC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5BE2D8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BE696E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837C82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F0553E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A70D4C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59FCCE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E84A85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23BC7B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A6A49D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AA0A9E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0A3F8F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D92C59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2B4067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F6977F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C2CD1F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3230477E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5603D6E0" w14:textId="3F243683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1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5745F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B24C2F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C595A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AE70F5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D44D70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4F9C72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D5A62C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F8B97C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94A64F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6102FF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60E226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74B92C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94BAF3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78CDA2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199942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6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BD4BC4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B471CF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20D7597E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013372FC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CEE89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5BDC7C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CA67B0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9CB316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332550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CF4612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640FC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62A3FF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DE45BF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CA8006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424065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5144E2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7066B5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C5074D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59E671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6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8E4DBA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ECB85C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73028E9F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0090ED7A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F3055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021826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095530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B9F460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84E588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0A61E4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FE5A78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859807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CA1866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BAE1A5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134B41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DEEFEA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4ACFE8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32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BAD460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16545B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530C4B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AF779A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566B7603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26683E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lastRenderedPageBreak/>
              <w:t>TZ3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79DD6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E2E975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C7010C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23FD8D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66F6F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C21CDD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7E1A57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694A3B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F5957C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189654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EFE410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B11C89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44A20D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ADB21B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3AA21B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0DBF29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0F79DB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64D4704F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9B31D2" w14:textId="6B4C0BF1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6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D3323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7BA3DB"/>
            <w:noWrap/>
            <w:vAlign w:val="center"/>
            <w:hideMark/>
          </w:tcPr>
          <w:p w14:paraId="783B05D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B5B94A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36256E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EABE6E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3C52A3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DF1702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268386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349602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0FB692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7FCD51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988369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9A3FBB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2FCEE7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C55AB5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D9B0D7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60602E1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4CB0378D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E565A2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78D70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9DD5BC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4C173C1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268DA7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B91726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5DEA03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8B59D9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3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A6AD55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F87224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9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E3AD60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232D63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351C55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30D6D8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52EDD3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1E910F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53BF3D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805AC4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79CFAE4D" w14:textId="77777777" w:rsidTr="00370113">
        <w:trPr>
          <w:trHeight w:hRule="exact" w:val="31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5008CC" w14:textId="2056FB13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C6E352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0AF9F81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32AFDC9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FAEF40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5D3D86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7B22B66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7DBD2B7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D3A6E1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259E692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7</w:t>
            </w:r>
          </w:p>
        </w:tc>
        <w:tc>
          <w:tcPr>
            <w:tcW w:w="418" w:type="dxa"/>
            <w:shd w:val="clear" w:color="auto" w:fill="7BA3DB"/>
            <w:noWrap/>
            <w:vAlign w:val="center"/>
            <w:hideMark/>
          </w:tcPr>
          <w:p w14:paraId="4935069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2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124A874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62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50348004" w14:textId="43EAD6CD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91FEF66" w14:textId="233F5A94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6CF89"/>
            <w:noWrap/>
            <w:vAlign w:val="center"/>
            <w:hideMark/>
          </w:tcPr>
          <w:p w14:paraId="292FDC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C306F7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5930498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70</w:t>
            </w:r>
          </w:p>
        </w:tc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C815CB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  <w:tr w:rsidR="00C75CFA" w:rsidRPr="001577EF" w14:paraId="0515BA00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2F5EB28A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077648">
              <w:rPr>
                <w:rFonts w:ascii="Arial" w:hAnsi="Arial" w:cs="Arial"/>
                <w:bCs/>
                <w:color w:val="000000"/>
                <w:sz w:val="20"/>
              </w:rPr>
              <w:t>TZ3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F427A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CE - historical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7A140F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046897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D14817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6B8310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33F036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373A43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670E67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44569E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5FD59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3652A1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B0DA18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4FBAA9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5CB386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03F4B9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744A67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FB31AB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1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C75CFA" w:rsidRPr="001577EF" w14:paraId="3040EA94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2D8D56B6" w14:textId="5F72F9E9" w:rsidR="008461F4" w:rsidRPr="00077648" w:rsidRDefault="00F07E28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(Ch-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444D4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Single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1544E8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A54F59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85F9C2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06F6FB6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C1894A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660CE2B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762DBA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691669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3198F4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169ADAF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4DCEB10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D6988EC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4B68E7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A85399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3FE0F3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349AC33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5960E9D8" w14:textId="77777777" w:rsidTr="00370113">
        <w:trPr>
          <w:trHeight w:hRule="exact" w:val="317"/>
        </w:trPr>
        <w:tc>
          <w:tcPr>
            <w:tcW w:w="0" w:type="auto"/>
            <w:shd w:val="clear" w:color="auto" w:fill="FFFFFF" w:themeFill="background1"/>
            <w:vAlign w:val="center"/>
          </w:tcPr>
          <w:p w14:paraId="45740D6D" w14:textId="77777777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33EA63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One-step multiplex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2B39EF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2FE77DF8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5ED86B0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shd w:val="clear" w:color="auto" w:fill="F9CAA5"/>
            <w:noWrap/>
            <w:vAlign w:val="center"/>
            <w:hideMark/>
          </w:tcPr>
          <w:p w14:paraId="2F9001B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29F304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00B3F3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A845E9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32DC9C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4EA1D78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31D6AE9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13F48816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2715746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7D2081E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shd w:val="clear" w:color="auto" w:fill="FFFFFF" w:themeFill="background1"/>
            <w:noWrap/>
            <w:vAlign w:val="center"/>
            <w:hideMark/>
          </w:tcPr>
          <w:p w14:paraId="6323F12D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74E8342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418" w:type="dxa"/>
            <w:shd w:val="clear" w:color="auto" w:fill="B1B1B1"/>
            <w:noWrap/>
            <w:vAlign w:val="center"/>
            <w:hideMark/>
          </w:tcPr>
          <w:p w14:paraId="0B265A3F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CFA" w:rsidRPr="001577EF" w14:paraId="7A724CEF" w14:textId="77777777" w:rsidTr="00370113">
        <w:trPr>
          <w:trHeight w:hRule="exact" w:val="3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F7DDD4" w14:textId="5082AD04" w:rsidR="008461F4" w:rsidRPr="00077648" w:rsidRDefault="008461F4" w:rsidP="00370113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6107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8461F4">
              <w:rPr>
                <w:rFonts w:ascii="Arial" w:hAnsi="Arial" w:cs="Arial"/>
                <w:bCs/>
                <w:color w:val="000000"/>
                <w:sz w:val="20"/>
              </w:rPr>
              <w:t>Two-step multiplex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28837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9CAA5"/>
            <w:noWrap/>
            <w:vAlign w:val="center"/>
            <w:hideMark/>
          </w:tcPr>
          <w:p w14:paraId="7C20576E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712AA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23FFC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7CD5B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9CAA5"/>
            <w:noWrap/>
            <w:vAlign w:val="center"/>
            <w:hideMark/>
          </w:tcPr>
          <w:p w14:paraId="172DFD0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505DF0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30B812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4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B1B1B1"/>
            <w:noWrap/>
            <w:vAlign w:val="center"/>
            <w:hideMark/>
          </w:tcPr>
          <w:p w14:paraId="60127C5A" w14:textId="403456B5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B1B1B1"/>
            <w:noWrap/>
            <w:vAlign w:val="center"/>
            <w:hideMark/>
          </w:tcPr>
          <w:p w14:paraId="40398587" w14:textId="32EF38F1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B1B1B1"/>
            <w:noWrap/>
            <w:vAlign w:val="center"/>
            <w:hideMark/>
          </w:tcPr>
          <w:p w14:paraId="79C4570B" w14:textId="1E685191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B1B1B1"/>
            <w:noWrap/>
            <w:vAlign w:val="center"/>
            <w:hideMark/>
          </w:tcPr>
          <w:p w14:paraId="7C4C3A60" w14:textId="230DDD40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687EF9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DBC0F1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85B704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86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AE9A5" w14:textId="77777777" w:rsidR="008461F4" w:rsidRPr="008461F4" w:rsidRDefault="008461F4" w:rsidP="00370113">
            <w:pPr>
              <w:spacing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461F4">
              <w:rPr>
                <w:rFonts w:ascii="Arial" w:hAnsi="Arial" w:cs="Arial"/>
                <w:color w:val="333333"/>
                <w:sz w:val="20"/>
                <w:szCs w:val="20"/>
              </w:rPr>
              <w:t>295</w:t>
            </w:r>
          </w:p>
        </w:tc>
      </w:tr>
    </w:tbl>
    <w:p w14:paraId="0D91108F" w14:textId="0E2D40F4" w:rsidR="00120FEB" w:rsidRDefault="008461F4" w:rsidP="003D11DC">
      <w:pPr>
        <w:spacing w:after="0" w:line="240" w:lineRule="auto"/>
        <w:ind w:right="378"/>
        <w:jc w:val="both"/>
        <w:rPr>
          <w:rFonts w:ascii="Arial" w:hAnsi="Arial" w:cs="Arial"/>
          <w:sz w:val="16"/>
          <w:szCs w:val="16"/>
        </w:rPr>
      </w:pPr>
      <w:r w:rsidRPr="00120FEB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</w:rPr>
        <w:t>†</w:t>
      </w:r>
      <w:r w:rsidRPr="00120FEB">
        <w:rPr>
          <w:rFonts w:ascii="Arial" w:hAnsi="Arial" w:cs="Arial"/>
          <w:sz w:val="16"/>
          <w:szCs w:val="16"/>
        </w:rPr>
        <w:t xml:space="preserve">CE-historical: </w:t>
      </w:r>
      <w:r w:rsidR="00280E38" w:rsidRPr="00120FEB">
        <w:rPr>
          <w:rFonts w:ascii="Arial" w:hAnsi="Arial" w:cs="Arial"/>
          <w:sz w:val="16"/>
          <w:szCs w:val="16"/>
        </w:rPr>
        <w:t xml:space="preserve">historical </w:t>
      </w:r>
      <w:r w:rsidRPr="00120FEB">
        <w:rPr>
          <w:rFonts w:ascii="Arial" w:hAnsi="Arial" w:cs="Arial"/>
          <w:sz w:val="16"/>
          <w:szCs w:val="16"/>
        </w:rPr>
        <w:t xml:space="preserve">genotype generated previously by capillary electrophoresis (CE) analysis </w:t>
      </w:r>
      <w:r w:rsidR="00120FEB">
        <w:rPr>
          <w:rFonts w:ascii="Arial" w:hAnsi="Arial" w:cs="Arial"/>
          <w:sz w:val="16"/>
          <w:szCs w:val="16"/>
        </w:rPr>
        <w:t>for samples from GME chimpanzees (Rudicell et al., 2011)</w:t>
      </w:r>
      <w:r w:rsidRPr="00120FEB">
        <w:rPr>
          <w:rFonts w:ascii="Arial" w:hAnsi="Arial" w:cs="Arial"/>
          <w:sz w:val="16"/>
          <w:szCs w:val="16"/>
        </w:rPr>
        <w:t xml:space="preserve">. All newly-derived genotypes are compared to this </w:t>
      </w:r>
      <w:r w:rsidR="003D11DC">
        <w:rPr>
          <w:rFonts w:ascii="Arial" w:hAnsi="Arial" w:cs="Arial"/>
          <w:sz w:val="16"/>
          <w:szCs w:val="16"/>
        </w:rPr>
        <w:t>reference</w:t>
      </w:r>
      <w:r w:rsidRPr="00120FEB">
        <w:rPr>
          <w:rFonts w:ascii="Arial" w:hAnsi="Arial" w:cs="Arial"/>
          <w:sz w:val="16"/>
          <w:szCs w:val="16"/>
        </w:rPr>
        <w:t xml:space="preserve"> genotype.</w:t>
      </w:r>
    </w:p>
    <w:p w14:paraId="72A40E91" w14:textId="79217BCC" w:rsidR="008461F4" w:rsidRPr="00120FEB" w:rsidRDefault="008461F4" w:rsidP="003D11DC">
      <w:pPr>
        <w:spacing w:after="0" w:line="240" w:lineRule="auto"/>
        <w:ind w:right="378"/>
        <w:jc w:val="both"/>
        <w:rPr>
          <w:rFonts w:ascii="Arial" w:hAnsi="Arial" w:cs="Arial"/>
          <w:sz w:val="16"/>
          <w:szCs w:val="16"/>
        </w:rPr>
      </w:pPr>
      <w:r w:rsidRPr="00120FEB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</w:rPr>
        <w:t>‡</w:t>
      </w:r>
      <w:r w:rsidRPr="00120FEB">
        <w:rPr>
          <w:rFonts w:ascii="Arial" w:hAnsi="Arial" w:cs="Arial"/>
          <w:sz w:val="16"/>
          <w:szCs w:val="16"/>
        </w:rPr>
        <w:t xml:space="preserve">Singleplex: genotype of </w:t>
      </w:r>
      <w:r w:rsidR="00280E38" w:rsidRPr="00120FEB">
        <w:rPr>
          <w:rFonts w:ascii="Arial" w:hAnsi="Arial" w:cs="Arial"/>
          <w:sz w:val="16"/>
          <w:szCs w:val="16"/>
        </w:rPr>
        <w:t>the same sample</w:t>
      </w:r>
      <w:r w:rsidR="00120FEB">
        <w:rPr>
          <w:rFonts w:ascii="Arial" w:hAnsi="Arial" w:cs="Arial"/>
          <w:sz w:val="16"/>
          <w:szCs w:val="16"/>
        </w:rPr>
        <w:t>s</w:t>
      </w:r>
      <w:r w:rsidRPr="00120FEB">
        <w:rPr>
          <w:rFonts w:ascii="Arial" w:hAnsi="Arial" w:cs="Arial"/>
          <w:sz w:val="16"/>
          <w:szCs w:val="16"/>
        </w:rPr>
        <w:t xml:space="preserve"> generated </w:t>
      </w:r>
      <w:r w:rsidR="00120FEB">
        <w:rPr>
          <w:rFonts w:ascii="Arial" w:hAnsi="Arial" w:cs="Arial"/>
          <w:sz w:val="16"/>
          <w:szCs w:val="16"/>
        </w:rPr>
        <w:t>by</w:t>
      </w:r>
      <w:r w:rsidR="00280E38" w:rsidRPr="00120FEB">
        <w:rPr>
          <w:rFonts w:ascii="Arial" w:hAnsi="Arial" w:cs="Arial"/>
          <w:sz w:val="16"/>
          <w:szCs w:val="16"/>
        </w:rPr>
        <w:t xml:space="preserve"> amplifying and MiSeq sequencing each locus individually</w:t>
      </w:r>
      <w:r w:rsidR="00120FEB">
        <w:rPr>
          <w:rFonts w:ascii="Arial" w:hAnsi="Arial" w:cs="Arial"/>
          <w:sz w:val="16"/>
          <w:szCs w:val="16"/>
        </w:rPr>
        <w:t>.</w:t>
      </w:r>
    </w:p>
    <w:p w14:paraId="1ACFBDED" w14:textId="1ACB9A46" w:rsidR="008461F4" w:rsidRPr="00120FEB" w:rsidRDefault="008461F4" w:rsidP="003D11DC">
      <w:pPr>
        <w:spacing w:after="0" w:line="240" w:lineRule="auto"/>
        <w:ind w:right="378"/>
        <w:jc w:val="both"/>
        <w:rPr>
          <w:rFonts w:ascii="Arial" w:hAnsi="Arial" w:cs="Arial"/>
          <w:sz w:val="16"/>
          <w:szCs w:val="16"/>
        </w:rPr>
      </w:pPr>
      <w:r w:rsidRPr="00120FEB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</w:rPr>
        <w:t>§</w:t>
      </w:r>
      <w:r w:rsidRPr="00120FEB">
        <w:rPr>
          <w:rFonts w:ascii="Arial" w:hAnsi="Arial" w:cs="Arial"/>
          <w:sz w:val="16"/>
          <w:szCs w:val="16"/>
        </w:rPr>
        <w:t xml:space="preserve">One-step multiplex: </w:t>
      </w:r>
      <w:r w:rsidR="00280E38" w:rsidRPr="00120FEB">
        <w:rPr>
          <w:rFonts w:ascii="Arial" w:hAnsi="Arial" w:cs="Arial"/>
          <w:sz w:val="16"/>
          <w:szCs w:val="16"/>
        </w:rPr>
        <w:t>genotype of the same sample generated by amplifying and MiSeq sequencing two pools of four loci (one-step PCR)</w:t>
      </w:r>
      <w:r w:rsidR="00120FEB">
        <w:rPr>
          <w:rFonts w:ascii="Arial" w:hAnsi="Arial" w:cs="Arial"/>
          <w:sz w:val="16"/>
          <w:szCs w:val="16"/>
        </w:rPr>
        <w:t>.</w:t>
      </w:r>
    </w:p>
    <w:p w14:paraId="1183C3F1" w14:textId="149732EE" w:rsidR="008461F4" w:rsidRPr="00120FEB" w:rsidRDefault="008461F4" w:rsidP="003D11DC">
      <w:pPr>
        <w:spacing w:after="0" w:line="240" w:lineRule="auto"/>
        <w:ind w:right="378"/>
        <w:jc w:val="both"/>
        <w:rPr>
          <w:rFonts w:ascii="Arial" w:hAnsi="Arial" w:cs="Arial"/>
          <w:sz w:val="16"/>
          <w:szCs w:val="16"/>
        </w:rPr>
      </w:pPr>
      <w:r w:rsidRPr="00120FEB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</w:rPr>
        <w:t>¶</w:t>
      </w:r>
      <w:r w:rsidR="00280E38" w:rsidRPr="00120FEB">
        <w:rPr>
          <w:rFonts w:ascii="Arial" w:hAnsi="Arial" w:cs="Arial"/>
          <w:sz w:val="16"/>
          <w:szCs w:val="16"/>
        </w:rPr>
        <w:t xml:space="preserve">Two-step multiplex: genotype of the same sample generated by using the one-step </w:t>
      </w:r>
      <w:r w:rsidR="00120FEB">
        <w:rPr>
          <w:rFonts w:ascii="Arial" w:hAnsi="Arial" w:cs="Arial"/>
          <w:sz w:val="16"/>
          <w:szCs w:val="16"/>
        </w:rPr>
        <w:t xml:space="preserve">multiplex </w:t>
      </w:r>
      <w:r w:rsidR="00280E38" w:rsidRPr="00120FEB">
        <w:rPr>
          <w:rFonts w:ascii="Arial" w:hAnsi="Arial" w:cs="Arial"/>
          <w:sz w:val="16"/>
          <w:szCs w:val="16"/>
        </w:rPr>
        <w:t xml:space="preserve">PCR product as the input for </w:t>
      </w:r>
      <w:r w:rsidR="00120FEB">
        <w:rPr>
          <w:rFonts w:ascii="Arial" w:hAnsi="Arial" w:cs="Arial"/>
          <w:sz w:val="16"/>
          <w:szCs w:val="16"/>
        </w:rPr>
        <w:t>a</w:t>
      </w:r>
      <w:r w:rsidR="00280E38" w:rsidRPr="00120FEB">
        <w:rPr>
          <w:rFonts w:ascii="Arial" w:hAnsi="Arial" w:cs="Arial"/>
          <w:sz w:val="16"/>
          <w:szCs w:val="16"/>
        </w:rPr>
        <w:t xml:space="preserve"> second </w:t>
      </w:r>
      <w:r w:rsidR="00120FEB">
        <w:rPr>
          <w:rFonts w:ascii="Arial" w:hAnsi="Arial" w:cs="Arial"/>
          <w:sz w:val="16"/>
          <w:szCs w:val="16"/>
        </w:rPr>
        <w:t>round PCR</w:t>
      </w:r>
      <w:r w:rsidR="00971A16">
        <w:rPr>
          <w:rFonts w:ascii="Arial" w:hAnsi="Arial" w:cs="Arial"/>
          <w:sz w:val="16"/>
          <w:szCs w:val="16"/>
        </w:rPr>
        <w:t xml:space="preserve"> to then amplify</w:t>
      </w:r>
      <w:r w:rsidR="00120FEB">
        <w:rPr>
          <w:rFonts w:ascii="Arial" w:hAnsi="Arial" w:cs="Arial"/>
          <w:sz w:val="16"/>
          <w:szCs w:val="16"/>
        </w:rPr>
        <w:t xml:space="preserve"> each locus individually</w:t>
      </w:r>
      <w:r w:rsidR="00280E38" w:rsidRPr="00120FEB">
        <w:rPr>
          <w:rFonts w:ascii="Arial" w:hAnsi="Arial" w:cs="Arial"/>
          <w:sz w:val="16"/>
          <w:szCs w:val="16"/>
        </w:rPr>
        <w:t xml:space="preserve"> (two-step PCR).</w:t>
      </w:r>
      <w:r w:rsidR="00971A16">
        <w:rPr>
          <w:rFonts w:ascii="Arial" w:hAnsi="Arial" w:cs="Arial"/>
          <w:sz w:val="16"/>
          <w:szCs w:val="16"/>
        </w:rPr>
        <w:t xml:space="preserve"> </w:t>
      </w:r>
      <w:r w:rsidR="00280E38" w:rsidRPr="00120FEB">
        <w:rPr>
          <w:rFonts w:ascii="Arial" w:hAnsi="Arial" w:cs="Arial"/>
          <w:sz w:val="16"/>
          <w:szCs w:val="16"/>
        </w:rPr>
        <w:t>B</w:t>
      </w:r>
      <w:r w:rsidRPr="00120FEB">
        <w:rPr>
          <w:rFonts w:ascii="Arial" w:hAnsi="Arial" w:cs="Arial"/>
          <w:sz w:val="16"/>
          <w:szCs w:val="16"/>
        </w:rPr>
        <w:t>lue cells indicate false alleles, green cells indicate stutter sequences, orange cells indicate allelic dropout</w:t>
      </w:r>
      <w:r w:rsidR="00495570">
        <w:rPr>
          <w:rFonts w:ascii="Arial" w:hAnsi="Arial" w:cs="Arial"/>
          <w:sz w:val="16"/>
          <w:szCs w:val="16"/>
        </w:rPr>
        <w:t>,</w:t>
      </w:r>
      <w:bookmarkStart w:id="0" w:name="_GoBack"/>
      <w:bookmarkEnd w:id="0"/>
      <w:r w:rsidRPr="00120FEB">
        <w:rPr>
          <w:rFonts w:ascii="Arial" w:hAnsi="Arial" w:cs="Arial"/>
          <w:sz w:val="16"/>
          <w:szCs w:val="16"/>
        </w:rPr>
        <w:t xml:space="preserve"> and gray cells indicate lack of amplification. </w:t>
      </w:r>
    </w:p>
    <w:p w14:paraId="0700A87B" w14:textId="77777777" w:rsidR="00BE1969" w:rsidRDefault="00BE1969"/>
    <w:sectPr w:rsidR="00BE1969" w:rsidSect="008461F4">
      <w:pgSz w:w="12240" w:h="15840"/>
      <w:pgMar w:top="1152" w:right="1440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1F4"/>
    <w:rsid w:val="00077648"/>
    <w:rsid w:val="000B34E2"/>
    <w:rsid w:val="00120FEB"/>
    <w:rsid w:val="001E48D8"/>
    <w:rsid w:val="00280E38"/>
    <w:rsid w:val="003055CD"/>
    <w:rsid w:val="00370113"/>
    <w:rsid w:val="003A7D6E"/>
    <w:rsid w:val="003D11DC"/>
    <w:rsid w:val="00495570"/>
    <w:rsid w:val="00842588"/>
    <w:rsid w:val="008461F4"/>
    <w:rsid w:val="00874170"/>
    <w:rsid w:val="00906C39"/>
    <w:rsid w:val="00971A16"/>
    <w:rsid w:val="00A20735"/>
    <w:rsid w:val="00A43B43"/>
    <w:rsid w:val="00AA543D"/>
    <w:rsid w:val="00AC1640"/>
    <w:rsid w:val="00B63A3E"/>
    <w:rsid w:val="00BE1969"/>
    <w:rsid w:val="00C75CFA"/>
    <w:rsid w:val="00CB7DBC"/>
    <w:rsid w:val="00CC38C3"/>
    <w:rsid w:val="00E74A8E"/>
    <w:rsid w:val="00F07E28"/>
    <w:rsid w:val="00FC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520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3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16C791-8559-604A-B529-22BD6CAC6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1</Words>
  <Characters>400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4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 Barbian</dc:creator>
  <cp:keywords/>
  <dc:description/>
  <cp:lastModifiedBy>Microsoft Office User</cp:lastModifiedBy>
  <cp:revision>4</cp:revision>
  <dcterms:created xsi:type="dcterms:W3CDTF">2018-02-26T17:40:00Z</dcterms:created>
  <dcterms:modified xsi:type="dcterms:W3CDTF">2018-05-12T08:13:00Z</dcterms:modified>
</cp:coreProperties>
</file>